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A0612" w14:textId="57DDDFA7" w:rsidR="005277FC" w:rsidRPr="00651B7E" w:rsidRDefault="005277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1B7E">
        <w:rPr>
          <w:rFonts w:ascii="Times New Roman" w:hAnsi="Times New Roman" w:cs="Times New Roman"/>
          <w:b/>
          <w:bCs/>
          <w:sz w:val="24"/>
          <w:szCs w:val="24"/>
        </w:rPr>
        <w:t xml:space="preserve">Table S1. Stratified analysis between serum </w:t>
      </w:r>
      <w:r w:rsidRPr="00651B7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albumin</w:t>
      </w:r>
      <w:r w:rsidRPr="00651B7E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651B7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baseline FVC, serum albumin</w:t>
      </w:r>
      <w:r w:rsidRPr="00651B7E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651B7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baseline FEV 1</w:t>
      </w:r>
      <w:r w:rsidRPr="00651B7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1624" w:type="dxa"/>
        <w:tblInd w:w="-17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402"/>
        <w:gridCol w:w="3544"/>
      </w:tblGrid>
      <w:tr w:rsidR="00651B7E" w:rsidRPr="00651B7E" w14:paraId="4E925FE1" w14:textId="77777777" w:rsidTr="00AD2CD5">
        <w:trPr>
          <w:trHeight w:val="63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803F7" w14:textId="77777777" w:rsidR="005277FC" w:rsidRPr="00651B7E" w:rsidRDefault="005277FC" w:rsidP="0014506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Sub-group</w:t>
            </w:r>
          </w:p>
          <w:p w14:paraId="08E212A6" w14:textId="000B3A7E" w:rsidR="005277FC" w:rsidRPr="00651B7E" w:rsidRDefault="005277FC" w:rsidP="00145068">
            <w:pPr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X= Albumin (g/dL)</w:t>
            </w:r>
            <w:r w:rsidR="00AD2CD5"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D2CD5"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er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217A2" w14:textId="28B4880A" w:rsidR="005277FC" w:rsidRPr="00651B7E" w:rsidRDefault="005277FC" w:rsidP="009665E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82CFB" w14:textId="77777777" w:rsidR="005277FC" w:rsidRPr="00651B7E" w:rsidRDefault="005277FC" w:rsidP="0014506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Baseline FVC (mL)</w:t>
            </w:r>
          </w:p>
          <w:p w14:paraId="59819DEE" w14:textId="0E98C73D" w:rsidR="005277FC" w:rsidRPr="00651B7E" w:rsidRDefault="005277FC" w:rsidP="00145068">
            <w:pPr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等线" w:hAnsi="Times New Roman" w:cs="Times New Roman"/>
                <w:b/>
                <w:bCs/>
              </w:rPr>
              <w:t>β (95%CI) P valu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4643C" w14:textId="77777777" w:rsidR="005277FC" w:rsidRPr="00651B7E" w:rsidRDefault="005277FC" w:rsidP="0014506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Baseline FEV 1 (mL)</w:t>
            </w:r>
          </w:p>
          <w:p w14:paraId="5C94ABDF" w14:textId="1DD65FCA" w:rsidR="005277FC" w:rsidRPr="00651B7E" w:rsidRDefault="005277FC" w:rsidP="00145068">
            <w:pPr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等线" w:hAnsi="Times New Roman" w:cs="Times New Roman"/>
                <w:b/>
                <w:bCs/>
              </w:rPr>
              <w:t>β (95%CI) P value</w:t>
            </w:r>
          </w:p>
        </w:tc>
      </w:tr>
      <w:tr w:rsidR="00651B7E" w:rsidRPr="00651B7E" w14:paraId="0F20CCF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  <w:hideMark/>
          </w:tcPr>
          <w:p w14:paraId="7E0FF9BA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Globulin (g/dL) Terti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EC4C75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53DEFF6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42B607A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007EB6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  <w:hideMark/>
          </w:tcPr>
          <w:p w14:paraId="7863CC62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A4D5B2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A6DE82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1B3210F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F4BDAE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  <w:hideMark/>
          </w:tcPr>
          <w:p w14:paraId="6ADFB087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841585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03A4723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6C7EFEB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1A7E47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  <w:hideMark/>
          </w:tcPr>
          <w:p w14:paraId="6C1A4D53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154ED4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7E0795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0" w:name="_Hlk112517454"/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6.64</w:t>
            </w:r>
            <w:bookmarkEnd w:id="0"/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(99.21, 474.08) 0.002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1F5E6E7" w14:textId="77777777" w:rsidR="00145068" w:rsidRPr="00651B7E" w:rsidRDefault="00145068" w:rsidP="0014506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6.26 (119.57, 432.94) 0.0006</w:t>
            </w:r>
          </w:p>
        </w:tc>
      </w:tr>
      <w:tr w:rsidR="00651B7E" w:rsidRPr="00651B7E" w14:paraId="3B0DC06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ED65BC8" w14:textId="05849D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8BE95D" w14:textId="4B89E06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84693C" w14:textId="0373943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1" w:name="_Hlk112517464"/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4.30</w:t>
            </w:r>
            <w:bookmarkEnd w:id="1"/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(563.58, 925.0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C5CB1C" w14:textId="040A85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29.84 (578.77, 880.91) &lt;0.0001</w:t>
            </w:r>
          </w:p>
        </w:tc>
      </w:tr>
      <w:tr w:rsidR="00651B7E" w:rsidRPr="00651B7E" w14:paraId="3CCBFD5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109F3F0" w14:textId="78C3F1F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026B7" w14:textId="10257F8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39FCF2" w14:textId="0999EA8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A987D1" w14:textId="70C8303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36C93B9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159CE1E" w14:textId="610032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53FD2" w14:textId="5F8B068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AE3CD8" w14:textId="73869C1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B611757" w14:textId="0E202F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CA13BA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5DBFFA6" w14:textId="007A015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EB2A44" w14:textId="6392E6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C15DED" w14:textId="15AC87F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3.25 (146.42, 460.09) 0.000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3D242A" w14:textId="16E9A11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2.33 (153.22, 411.45) &lt;0.0001</w:t>
            </w:r>
          </w:p>
        </w:tc>
      </w:tr>
      <w:tr w:rsidR="00651B7E" w:rsidRPr="00651B7E" w14:paraId="09F2C8F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2E032BC" w14:textId="421494C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731EE" w14:textId="2A9C897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5137D48" w14:textId="52522E4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76.62 (518.47, 834.78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BA1CE2" w14:textId="35C7809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7.01 (516.81, 777.21) &lt;0.0001</w:t>
            </w:r>
          </w:p>
        </w:tc>
      </w:tr>
      <w:tr w:rsidR="00651B7E" w:rsidRPr="00651B7E" w14:paraId="1D954B8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D122E34" w14:textId="037E55B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836178" w14:textId="20AB8D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3F3DF8" w14:textId="705E363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93912DB" w14:textId="6951BF3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125A2F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ABA4A7E" w14:textId="7BE909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C89871" w14:textId="361BDA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9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8D1619" w14:textId="65912EC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9577E6" w14:textId="0DBB89F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79967E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7FC566" w14:textId="233499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4C009" w14:textId="33EF02D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807D4EA" w14:textId="734D42A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0.58 (228.73, 452.4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7FDEF7" w14:textId="760207B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5.07 (193.53, 376.61) &lt;0.0001</w:t>
            </w:r>
          </w:p>
        </w:tc>
      </w:tr>
      <w:tr w:rsidR="00651B7E" w:rsidRPr="00651B7E" w14:paraId="434EFFA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1BA4639" w14:textId="48B1D7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24BD91" w14:textId="69A6EC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893ABD" w14:textId="43D37CD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8.61 (591.48, 845.7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99F676A" w14:textId="236A5BC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9.87 (545.82, 753.92) &lt;0.0001</w:t>
            </w:r>
          </w:p>
        </w:tc>
      </w:tr>
      <w:tr w:rsidR="00651B7E" w:rsidRPr="00651B7E" w14:paraId="33479C4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2A70F2A" w14:textId="5D42F8E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Age (years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DA415" w14:textId="6D5491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8CB410" w14:textId="6061FA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EE49C28" w14:textId="29C5F80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0C491F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4416DA0" w14:textId="40218C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176C11" w14:textId="622816D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9992F5" w14:textId="37023A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A77F1E" w14:textId="6B86A5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D8326C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075DE16" w14:textId="3B732F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59AFA" w14:textId="4CE99D3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A7505F" w14:textId="394152C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C332DE" w14:textId="1A1233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7F9FE1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20483C7" w14:textId="7C94A65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03858" w14:textId="6DBD70F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BE53A6" w14:textId="17A3207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4.76 (316.95, 632.5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9BCC51" w14:textId="6821A81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7.72 (261.50, 513.95) &lt;0.0001</w:t>
            </w:r>
          </w:p>
        </w:tc>
      </w:tr>
      <w:tr w:rsidR="00651B7E" w:rsidRPr="00651B7E" w14:paraId="423D304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3544768" w14:textId="4071800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4468B5" w14:textId="5D48CE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3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271880C" w14:textId="4D2F95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87.58 (739.36, 1035.8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7D1938" w14:textId="3575171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2.11 (643.55, 880.67) &lt;0.0001</w:t>
            </w:r>
          </w:p>
        </w:tc>
      </w:tr>
      <w:tr w:rsidR="00651B7E" w:rsidRPr="00651B7E" w14:paraId="5BA8DB5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69EA516" w14:textId="77F45B5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00140" w14:textId="74603F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ACE04C" w14:textId="2B6326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6259A9A" w14:textId="15D0FD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2B8522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4BD94FC" w14:textId="0435088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0975EA" w14:textId="0193E36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DFD8133" w14:textId="2186C1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5270A6" w14:textId="49BFED1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EF851B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E3D2D17" w14:textId="1764CBE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79203" w14:textId="10F01E2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A961F1" w14:textId="66C0F2C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0.90 (297.66, 564.1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1F471F" w14:textId="132F139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9.36 (246.34, 452.38) &lt;0.0001</w:t>
            </w:r>
          </w:p>
        </w:tc>
      </w:tr>
      <w:tr w:rsidR="00651B7E" w:rsidRPr="00651B7E" w14:paraId="204FE92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F8B6BDD" w14:textId="34B00F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B5EB21" w14:textId="6159146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0A35EB" w14:textId="316FF96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74.44 (733.07, 1015.8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C3458D" w14:textId="2FC08D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96.54 (587.24, 805.85) &lt;0.0001</w:t>
            </w:r>
          </w:p>
        </w:tc>
      </w:tr>
      <w:tr w:rsidR="00651B7E" w:rsidRPr="00651B7E" w14:paraId="6855E7C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F382F2" w14:textId="42AA0C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36889" w14:textId="10BE79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FE3BD1" w14:textId="76508C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4997EA" w14:textId="0B323E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E5E0A2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57C9AFF" w14:textId="68B7D2C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52EBA0" w14:textId="6F1D2CF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261B6F" w14:textId="4D53B33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0F76804" w14:textId="1F0FF0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121F7E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9036847" w14:textId="2F3141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439DF" w14:textId="0F985B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ECDDD4" w14:textId="63019C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7.97 (82.63, 333.30) 0.00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06E23D" w14:textId="4FE9D4C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3.34 (49.77, 236.90) 0.0027</w:t>
            </w:r>
          </w:p>
        </w:tc>
      </w:tr>
      <w:tr w:rsidR="00651B7E" w:rsidRPr="00651B7E" w14:paraId="2D7D1C5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E8A3134" w14:textId="33B5EE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8E5436" w14:textId="657D59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D415790" w14:textId="14E82A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9.43 (248.21, 530.6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C8EEC6" w14:textId="29B0B3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1.51 (206.09, 416.94) &lt;0.0001</w:t>
            </w:r>
          </w:p>
        </w:tc>
      </w:tr>
      <w:tr w:rsidR="00651B7E" w:rsidRPr="00651B7E" w14:paraId="0E04678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79C4E0D" w14:textId="5A03CA1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B04AA" w14:textId="5E6D4C8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9ED396" w14:textId="221D54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27F58F" w14:textId="5A423F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A17562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9FE3006" w14:textId="6C518A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53CC2" w14:textId="0F3B83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78AB82" w14:textId="793C42E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584336" w14:textId="17E0C7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7A014C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88CC5E3" w14:textId="6348DE6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9044AC" w14:textId="7D8992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8A73E99" w14:textId="21C42EF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192B55" w14:textId="7E4B07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18C5B41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CF6FED2" w14:textId="739BAB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A8F36" w14:textId="3617EDB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74EB0D" w14:textId="4F06612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4.40 (235.27, 473.5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6A22CC" w14:textId="42CA55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6.72 (243.01, 450.44) &lt;0.0001</w:t>
            </w:r>
          </w:p>
        </w:tc>
      </w:tr>
      <w:tr w:rsidR="00651B7E" w:rsidRPr="00651B7E" w14:paraId="1478E4A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BA5EB55" w14:textId="7CE81C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4211F7" w14:textId="6F88181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B814C3" w14:textId="5310818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6.98 (501.76, 732.1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01431F" w14:textId="3B45A57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4.66 (554.35, 754.96) &lt;0.0001</w:t>
            </w:r>
          </w:p>
        </w:tc>
      </w:tr>
      <w:tr w:rsidR="00651B7E" w:rsidRPr="00651B7E" w14:paraId="626BAB4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B2EB08D" w14:textId="5796113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37F9F9" w14:textId="331E553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7D9CBF" w14:textId="2DB75B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4F33CAD" w14:textId="6E3FD16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51440E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58410F5" w14:textId="350B8E5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8B3DC8" w14:textId="1760ECC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CDCCAB" w14:textId="7C67B50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3179A3" w14:textId="3199A71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5AD155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1209611" w14:textId="3C17B3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29DA45" w14:textId="746102D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A78FF0" w14:textId="48B7F8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6.13 (-19.36, 131.61) 0.145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49C23A" w14:textId="54C74DC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0.44 (-4.97, 125.86) 0.0703</w:t>
            </w:r>
          </w:p>
        </w:tc>
      </w:tr>
      <w:tr w:rsidR="00651B7E" w:rsidRPr="00651B7E" w14:paraId="408B185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7FBAB5C" w14:textId="33328E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E9AE1B" w14:textId="3583B33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C918CD" w14:textId="187E873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3.03 (165.58, 340.4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C945E4" w14:textId="4917159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6.84 (191.05, 342.62) &lt;0.0001</w:t>
            </w:r>
          </w:p>
        </w:tc>
      </w:tr>
      <w:tr w:rsidR="00651B7E" w:rsidRPr="00651B7E" w14:paraId="36F3E98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367324A" w14:textId="4653650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Race/Hispanic orig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10331" w14:textId="08573D6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E4657D" w14:textId="15DB179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163B75" w14:textId="1124FC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0E36CA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F4C95CC" w14:textId="0FCD1A5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exican America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1B95F1" w14:textId="4A7942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54086E" w14:textId="29024E8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D4418B" w14:textId="588AC91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292818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A1C7D19" w14:textId="697FC36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7F4BC" w14:textId="65790CF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74A32B" w14:textId="6FF2DD1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A47E6A" w14:textId="5319474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69EB70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030E8C6" w14:textId="11E122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ED329" w14:textId="04E5F1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D7C6ED" w14:textId="04743B9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9.68 (127.66, 591.71) 0.002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F755AE" w14:textId="7A1F7C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0.81 (86.45, 455.17) 0.0042</w:t>
            </w:r>
          </w:p>
        </w:tc>
      </w:tr>
      <w:tr w:rsidR="00651B7E" w:rsidRPr="00651B7E" w14:paraId="33CEECF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005C35B" w14:textId="246607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41F86" w14:textId="79318A6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DA41A0" w14:textId="7C967A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9.64 (421.17, 898.1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145A08" w14:textId="33E3F46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79.55 (390.07, 769.02) &lt;0.0001</w:t>
            </w:r>
          </w:p>
        </w:tc>
      </w:tr>
      <w:tr w:rsidR="00651B7E" w:rsidRPr="00651B7E" w14:paraId="244F2F7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F8ECB8B" w14:textId="0CDBD5A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Other Hispan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35C06" w14:textId="68A0F63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8E4BCA" w14:textId="021331F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FE56A7" w14:textId="3570A63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33139B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2821BD9" w14:textId="22808A0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730DD3" w14:textId="383D341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E6481E" w14:textId="1F0463F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9699977" w14:textId="067C067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A63C49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56107DC" w14:textId="20799E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77515F" w14:textId="74CE4F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798A2C" w14:textId="29D66F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8.86 (125.02, 612.70) 0.003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B67998" w14:textId="228C4A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5.67 (160.21, 571.14) 0.0005</w:t>
            </w:r>
          </w:p>
        </w:tc>
      </w:tr>
      <w:tr w:rsidR="00651B7E" w:rsidRPr="00651B7E" w14:paraId="47C2A4C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983207" w14:textId="113906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40D29" w14:textId="53C8530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39B6D7" w14:textId="4726F79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8.59 (402.42, 914.7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B27FA84" w14:textId="3CF5E6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6.32 (400.46, 832.19) &lt;0.0001</w:t>
            </w:r>
          </w:p>
        </w:tc>
      </w:tr>
      <w:tr w:rsidR="00651B7E" w:rsidRPr="00651B7E" w14:paraId="4BA7D57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4B659A8" w14:textId="00B5A4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Non-Hispanic whi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A2911" w14:textId="537793E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26635E" w14:textId="2D71484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BEE019" w14:textId="6DEF994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92195D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4B28FF3" w14:textId="7B42CB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lastRenderedPageBreak/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492DC0" w14:textId="4C8B94F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6CFBBC" w14:textId="21DDC24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3024519" w14:textId="537331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F490F6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924A338" w14:textId="00E14D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968D89" w14:textId="5E79E61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C093B7" w14:textId="057D9C0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8.72 (147.44, 450.01) 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EFB03E" w14:textId="3ED7DE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5.23 (128.26, 382.19) &lt;0.0001</w:t>
            </w:r>
          </w:p>
        </w:tc>
      </w:tr>
      <w:tr w:rsidR="00651B7E" w:rsidRPr="00651B7E" w14:paraId="7DE7E6F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A16C364" w14:textId="4494A4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2D136" w14:textId="156F8F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30BE17" w14:textId="73ECEB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88.68 (740.23, 1037.1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F9380C" w14:textId="631C8EF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25.20 (700.61, 949.79) &lt;0.0001</w:t>
            </w:r>
          </w:p>
        </w:tc>
      </w:tr>
      <w:tr w:rsidR="00651B7E" w:rsidRPr="00651B7E" w14:paraId="1FD0CFF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F3BF791" w14:textId="28C60B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Non-Hispanic blac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571D4" w14:textId="50BA85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3CD179" w14:textId="1E8E123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3CC14E" w14:textId="4B5DBC6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03D94F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A6BC435" w14:textId="35896D2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2EC96" w14:textId="742D305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4B0D56" w14:textId="04A40B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4B63B9" w14:textId="2457AA8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8E534B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DCCFFC2" w14:textId="3C2448D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C90F7" w14:textId="570A48D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D22540" w14:textId="4098AA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7.63 (276.53, 538.7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EBFA11" w14:textId="3BDBA1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1.84 (210.11, 433.57) &lt;0.0001</w:t>
            </w:r>
          </w:p>
        </w:tc>
      </w:tr>
      <w:tr w:rsidR="00651B7E" w:rsidRPr="00651B7E" w14:paraId="0DF41A8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2F8539B" w14:textId="68A9F0F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AC1469" w14:textId="5A8D80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97D556" w14:textId="01899F1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44.59 (692.41, 996.7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2E0323D" w14:textId="17A9884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1.69 (582.00, 841.38) &lt;0.0001</w:t>
            </w:r>
          </w:p>
        </w:tc>
      </w:tr>
      <w:tr w:rsidR="00651B7E" w:rsidRPr="00651B7E" w14:paraId="2641C02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8EF632B" w14:textId="437476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Other races - Including multi-raci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BC68F9" w14:textId="65FA7A2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13F811" w14:textId="552D352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207554" w14:textId="425D3D9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6ED986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2B071EB" w14:textId="73FD539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0EFCDD" w14:textId="587C47A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07A8D6" w14:textId="32D4D6D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E511EE" w14:textId="2A439AE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B7460A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5170586" w14:textId="7AAC72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BB972" w14:textId="44A913E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1464D76" w14:textId="256DD73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5.62 (110.19, 541.06) 0.003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169C3B" w14:textId="01E73A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5.44 (108.39, 462.48) 0.0017</w:t>
            </w:r>
          </w:p>
        </w:tc>
      </w:tr>
      <w:tr w:rsidR="00651B7E" w:rsidRPr="00651B7E" w14:paraId="5DD7558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C169DBB" w14:textId="28F8714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ADFFB3" w14:textId="5E1DD5A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375E07" w14:textId="399B52D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81.12 (371.22, 791.0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1F10E0" w14:textId="16C6121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49.90 (377.41, 722.39) &lt;0.0001</w:t>
            </w:r>
          </w:p>
        </w:tc>
      </w:tr>
      <w:tr w:rsidR="00651B7E" w:rsidRPr="00651B7E" w14:paraId="57FAE5B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9594167" w14:textId="4F4B56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2ED28D" w14:textId="1839AF7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F5045A8" w14:textId="780E5C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8D4773" w14:textId="59FE76C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05D9C1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148F985" w14:textId="023A375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ess than 9th gra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94CF8" w14:textId="0E6A9AD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2A7E10" w14:textId="2AC207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331FF3" w14:textId="70B856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83F027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369B9D0" w14:textId="144E8C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A20DA" w14:textId="24828B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9B1F30" w14:textId="3F2577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086607" w14:textId="1B6B6A1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5D1C9A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A887A34" w14:textId="7C321A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4E69F" w14:textId="291D833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D03169" w14:textId="6C40AF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3.42 (57.19, 669.65) 0.020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046635" w14:textId="0894C52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6.28 (44.51, 528.05) 0.0212</w:t>
            </w:r>
          </w:p>
        </w:tc>
      </w:tr>
      <w:tr w:rsidR="00651B7E" w:rsidRPr="00651B7E" w14:paraId="1FE6757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9FB7A5A" w14:textId="67352ED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91B126" w14:textId="7E53F6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345F292" w14:textId="761BF6C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0.43 (81.15, 719.71) 0.014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D7796F0" w14:textId="29D638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1.80 (99.72, 603.87) 0.0067</w:t>
            </w:r>
          </w:p>
        </w:tc>
      </w:tr>
      <w:tr w:rsidR="00651B7E" w:rsidRPr="00651B7E" w14:paraId="23DC04F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487ED41" w14:textId="4AB7F1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9-11th gra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A5B8FE" w14:textId="0DB74B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B6D511" w14:textId="4BE1152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18E37D" w14:textId="14F6742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55EAB7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84DD5D0" w14:textId="7BE4C6B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105791" w14:textId="12A8A6E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FC28B3" w14:textId="6B1719B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2B21864" w14:textId="70429E1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9FCD9E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60FAB80" w14:textId="643FB9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33325A" w14:textId="7BB75E8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1F936B" w14:textId="44B26C4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8.50 (87.46, 529.54) 0.006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6738DB" w14:textId="0BF00C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6.55 (24.26, 388.84) 0.0269</w:t>
            </w:r>
          </w:p>
        </w:tc>
      </w:tr>
      <w:tr w:rsidR="00651B7E" w:rsidRPr="00651B7E" w14:paraId="735886E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7B393FE" w14:textId="263C05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14473" w14:textId="67992D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EBCD11" w14:textId="7A7F69B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5.02 (578.21, 1031.8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26BE20" w14:textId="0507739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99.66 (512.62, 886.71) &lt;0.0001</w:t>
            </w:r>
          </w:p>
        </w:tc>
      </w:tr>
      <w:tr w:rsidR="00651B7E" w:rsidRPr="00651B7E" w14:paraId="674E0DA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E581EFF" w14:textId="386F9A8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 school gradu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A9F726" w14:textId="2C87665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7B56D5" w14:textId="616CD2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BEDDC1" w14:textId="26E462A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6DAAFD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5FFEDE2" w14:textId="0E98E7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5DF8E" w14:textId="1AF256E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6E0602" w14:textId="5DFB9DE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2E92FC7" w14:textId="18E5682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9B871E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738E74A" w14:textId="63F6F51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E08AD" w14:textId="1424B64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E6FCC5B" w14:textId="5F720D4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.08 (235.67, 592.4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FFB466" w14:textId="3575035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6.75 (205.78, 507.73) &lt;0.0001</w:t>
            </w:r>
          </w:p>
        </w:tc>
      </w:tr>
      <w:tr w:rsidR="00651B7E" w:rsidRPr="00651B7E" w14:paraId="610E2BF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97F8574" w14:textId="77B998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2F83EA" w14:textId="262E2D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E47A81" w14:textId="549BEA2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44.70 (757.85, 1131.5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3C802E" w14:textId="7C7257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66.59 (708.48, 1024.71) &lt;0.0001</w:t>
            </w:r>
          </w:p>
        </w:tc>
      </w:tr>
      <w:tr w:rsidR="00651B7E" w:rsidRPr="00651B7E" w14:paraId="7AE2354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77891FB" w14:textId="5322F8A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Some college or AA degre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85146F" w14:textId="7FA8FA7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6DE6C0" w14:textId="109EDB5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3A3A7A" w14:textId="39506B9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94EF29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FFDCCBF" w14:textId="74BDC8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4B78B" w14:textId="2FB6269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222883" w14:textId="79F3559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78FB55" w14:textId="0727101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7F8D56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D0A5727" w14:textId="2020C48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BE26DF" w14:textId="241FB0A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E5F93B" w14:textId="6EC7DE9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3.55 (209.19, 497.9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696F318" w14:textId="04B21E7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8.77 (190.22, 427.32) &lt;0.0001</w:t>
            </w:r>
          </w:p>
        </w:tc>
      </w:tr>
      <w:tr w:rsidR="00651B7E" w:rsidRPr="00651B7E" w14:paraId="4F1BC36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4482992" w14:textId="7724126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F8859" w14:textId="3DE28D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CEB504" w14:textId="375E14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16.82 (767.58, 1066.0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034FDE" w14:textId="2F58574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16.75 (694.20, 939.31) &lt;0.0001</w:t>
            </w:r>
          </w:p>
        </w:tc>
      </w:tr>
      <w:tr w:rsidR="00651B7E" w:rsidRPr="00651B7E" w14:paraId="488ACE5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86C4145" w14:textId="1019F8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College graduate or abov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10CE47" w14:textId="4F50E9B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BC68550" w14:textId="6E24237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9F509ED" w14:textId="7B719F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3DB481B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D03F6EC" w14:textId="50E1558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24AE26" w14:textId="6F9ABB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39CFA8" w14:textId="1E23F50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E03095" w14:textId="647AE42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9743AC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278DA73" w14:textId="7AFFA5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612A64" w14:textId="3C6DDB4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A43C83" w14:textId="5D82A80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59.31 (289.11, 629.5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B233A6" w14:textId="7875284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6.09 (240.57, 511.61) &lt;0.0001</w:t>
            </w:r>
          </w:p>
        </w:tc>
      </w:tr>
      <w:tr w:rsidR="00651B7E" w:rsidRPr="00651B7E" w14:paraId="690388C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962B45B" w14:textId="47A23EE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ADD25C" w14:textId="36535E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6C0251" w14:textId="374D40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29.33 (662.68, 995.9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A1B0AC" w14:textId="29B98F3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20.68 (587.99, 853.37) &lt;0.0001</w:t>
            </w:r>
          </w:p>
        </w:tc>
      </w:tr>
      <w:tr w:rsidR="00651B7E" w:rsidRPr="00651B7E" w14:paraId="0A1B1F7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A6692F" w14:textId="4D9204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Thoracic/abdominal surg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1E2842" w14:textId="75D3A78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FFB534D" w14:textId="53CEBF0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B79D51" w14:textId="3D8474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02D119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571239E" w14:textId="6C09790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703AF0" w14:textId="427580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920186" w14:textId="30BC542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5140BB" w14:textId="43F4E89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A2786A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DC07280" w14:textId="596557E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F58EF7" w14:textId="1FE9615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7A53F4" w14:textId="5747A06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F3704A" w14:textId="71E104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0B825E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5F3CB27" w14:textId="73933E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C572F6" w14:textId="72E1D76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5D7E80A" w14:textId="5D12357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3.36 (-21.98, 328.69) 0.086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6ED8299" w14:textId="1E99A0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9.26 (-47.76, 226.28) 0.2021</w:t>
            </w:r>
          </w:p>
        </w:tc>
      </w:tr>
      <w:tr w:rsidR="00651B7E" w:rsidRPr="00651B7E" w14:paraId="6BFE959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4FB64D8" w14:textId="20BE2D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587648" w14:textId="3AE771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BE6A64" w14:textId="5C014E7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73.07 (479.68, 866.4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3046E0C" w14:textId="392D24A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89.61 (338.48, 640.74) &lt;0.0001</w:t>
            </w:r>
          </w:p>
        </w:tc>
      </w:tr>
      <w:tr w:rsidR="00651B7E" w:rsidRPr="00651B7E" w14:paraId="5C29071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030F197" w14:textId="2D01DAC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0F7CF" w14:textId="3B3364A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1FA4C0" w14:textId="3DA847E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0050D0" w14:textId="7BDA894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781738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CE4711C" w14:textId="2C38B65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41A10" w14:textId="16B6F97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F897F4" w14:textId="048D6B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EA31B4" w14:textId="40699C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3A6CCE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1C1C1AB" w14:textId="110F72F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2F7360" w14:textId="18B943C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69CA79" w14:textId="166A9E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0.28 (346.69, 533.8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894EF5" w14:textId="133F75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4.84 (297.93, 451.75) &lt;0.0001</w:t>
            </w:r>
          </w:p>
        </w:tc>
      </w:tr>
      <w:tr w:rsidR="00651B7E" w:rsidRPr="00651B7E" w14:paraId="0412DAA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B0335FB" w14:textId="625A511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3AD22C" w14:textId="3DE6C4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9DC2B7" w14:textId="5914772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62.51 (768.62, 956.4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B43D36D" w14:textId="012B8CC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86.69 (709.52, 863.85) &lt;0.0001</w:t>
            </w:r>
          </w:p>
        </w:tc>
      </w:tr>
      <w:tr w:rsidR="00651B7E" w:rsidRPr="00651B7E" w14:paraId="1C4849B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18876F8" w14:textId="7F0E25F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48C311" w14:textId="5CD407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7014C8" w14:textId="4D27A9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D9F993" w14:textId="05AEA3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2E9238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974BCD6" w14:textId="250477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7D11E5" w14:textId="37753FE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2441DB" w14:textId="282061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FF22DB" w14:textId="7D5C43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C6B6B1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DCCD499" w14:textId="3FF80A6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04BC22" w14:textId="29B2E78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B25A4A" w14:textId="4F6A14E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B3E9F21" w14:textId="33B054A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250243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C10A058" w14:textId="478B0AF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E429A8" w14:textId="3C3027D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1EFC22" w14:textId="1E74CD2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7.13 (282.78, 671.4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FBB5F9E" w14:textId="01EF228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5.59 (214.41, 536.77) &lt;0.0001</w:t>
            </w:r>
          </w:p>
        </w:tc>
      </w:tr>
      <w:tr w:rsidR="00651B7E" w:rsidRPr="00651B7E" w14:paraId="73E2B26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205B1DC" w14:textId="5AE3CA3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85383D" w14:textId="6FD1E99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CB448A" w14:textId="62FBFE0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25.46 (615.03, 1035.88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114DCE" w14:textId="784C61C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81.97 (607.47, 956.48) &lt;0.0001</w:t>
            </w:r>
          </w:p>
        </w:tc>
      </w:tr>
      <w:tr w:rsidR="00651B7E" w:rsidRPr="00651B7E" w14:paraId="165CC4D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477F11F" w14:textId="7FF930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A0AE7" w14:textId="15B412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311530" w14:textId="383954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06A10A" w14:textId="0A6A228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ED26F6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722B258" w14:textId="4A087CF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20C2DF" w14:textId="42ADD7B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E0A3E1" w14:textId="2239106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FBB16C" w14:textId="0236E4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E4C821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9063E9E" w14:textId="2826AB6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CF436" w14:textId="6E8A77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519A07" w14:textId="5116036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7.92 (275.38, 460.4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8ED349" w14:textId="548D1A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8.14 (232.60, 383.67) &lt;0.0001</w:t>
            </w:r>
          </w:p>
        </w:tc>
      </w:tr>
      <w:tr w:rsidR="00651B7E" w:rsidRPr="00651B7E" w14:paraId="2A26B2D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24B7B1E" w14:textId="29A7F41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BEFF0C" w14:textId="2B4B03B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E4B3E55" w14:textId="77DA97F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47.19 (753.95, 940.4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A32DF3" w14:textId="18059F3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2.87 (666.77, 818.98) &lt;0.0001</w:t>
            </w:r>
          </w:p>
        </w:tc>
      </w:tr>
      <w:tr w:rsidR="00651B7E" w:rsidRPr="00651B7E" w14:paraId="50E2893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AAB5591" w14:textId="1DB749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lastRenderedPageBreak/>
              <w:t>Cigaret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FE4CD4" w14:textId="1B9899C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D640D9" w14:textId="4850CE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82AAE3" w14:textId="5F1572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F750C6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35CE857" w14:textId="7868EBB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9FEEF" w14:textId="6C2866E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C612E8" w14:textId="6501BE5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4D02053" w14:textId="0EF099A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EAB9F8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9E97F7E" w14:textId="7912FF0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CDFA8" w14:textId="68CF010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AD3CE6" w14:textId="6867D7B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06099E" w14:textId="72CC583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A4530B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5CBEEB" w14:textId="5B69A6C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151D81" w14:textId="7F300E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19B96D" w14:textId="719B397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7.70 (203.11, 1172.28) 0.006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DEB6316" w14:textId="6AF97C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38.61 (218.42, 1058.79) 0.0038</w:t>
            </w:r>
          </w:p>
        </w:tc>
      </w:tr>
      <w:tr w:rsidR="00651B7E" w:rsidRPr="00651B7E" w14:paraId="21FAA4C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7E4DC63" w14:textId="27905B6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E79535" w14:textId="680F7AF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540AE4" w14:textId="34EC91C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37.31 (638.71, 1635.9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32913E" w14:textId="72A1161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49.74 (717.41, 1582.07) &lt;0.0001</w:t>
            </w:r>
          </w:p>
        </w:tc>
      </w:tr>
      <w:tr w:rsidR="00651B7E" w:rsidRPr="00651B7E" w14:paraId="2168D9C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714D86C" w14:textId="4E77B8F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F69B3" w14:textId="61FF46A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46AFEC" w14:textId="1947331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1D7DDE8" w14:textId="5B80B85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E396A0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398D414" w14:textId="6BA6420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CF0A9" w14:textId="6440B19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7964BB" w14:textId="20E9784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1A0B8A" w14:textId="37B7D26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4279E7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A7684E7" w14:textId="3EF7D18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57A85" w14:textId="442D7FF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3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CA09AB" w14:textId="2092AD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5.73 (301.15, 470.3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E1DEA8" w14:textId="3604A2E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7.48 (248.29, 386.67) &lt;0.0001</w:t>
            </w:r>
          </w:p>
        </w:tc>
      </w:tr>
      <w:tr w:rsidR="00651B7E" w:rsidRPr="00651B7E" w14:paraId="3599330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964342D" w14:textId="51475EB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26E54" w14:textId="3A08B39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4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BF4709" w14:textId="7ADFB63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47.69 (761.67, 933.7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14F8C9" w14:textId="735F86C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8.77 (678.40, 819.14) &lt;0.0001</w:t>
            </w:r>
          </w:p>
        </w:tc>
      </w:tr>
      <w:tr w:rsidR="00651B7E" w:rsidRPr="00651B7E" w14:paraId="15BBDF1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17F9EE3" w14:textId="63691E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Weight (kg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F37B7" w14:textId="52BF90E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094BBC" w14:textId="1A27F9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AB467D" w14:textId="0AAB5EB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3135EC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573F515" w14:textId="292702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8E1286" w14:textId="58951A8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698E18" w14:textId="6B270A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97D32D0" w14:textId="53D074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CAD2FA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3D92802" w14:textId="6B0A29D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E0A9D8" w14:textId="7FF396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1E0AA7F" w14:textId="3ED39A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F99A9D" w14:textId="56E490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1D5CF14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D8667BE" w14:textId="11A0A5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6CCC6" w14:textId="5AFEE8D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2A9F39" w14:textId="0037EB7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6.17 (-62.21, 194.56) 0.31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2B18A2" w14:textId="7C50AF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1.11 (19.61, 242.62) 0.0214</w:t>
            </w:r>
          </w:p>
        </w:tc>
      </w:tr>
      <w:tr w:rsidR="00651B7E" w:rsidRPr="00651B7E" w14:paraId="59BE752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8FB93F7" w14:textId="7AA246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686325" w14:textId="3E7549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B031F2" w14:textId="34A499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7.13 (320.57, 573.68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78F0E6" w14:textId="29A833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3.40 (393.48, 613.31) &lt;0.0001</w:t>
            </w:r>
          </w:p>
        </w:tc>
      </w:tr>
      <w:tr w:rsidR="00651B7E" w:rsidRPr="00651B7E" w14:paraId="37B2E05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44C9CF" w14:textId="645665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EEA1C" w14:textId="618069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967FAD3" w14:textId="165ADA2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0E7BDF" w14:textId="366F5DB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F2085B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DEB2A84" w14:textId="4DB6AA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AD7A7" w14:textId="73BD95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C0095F" w14:textId="4B107D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B3443FA" w14:textId="52BB7E6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980DC0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E04CDA6" w14:textId="4F85A99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23073" w14:textId="55C911A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11968C5" w14:textId="1DB611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41.57 (395.44, 687.6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6D521DD" w14:textId="6CC2793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3.35 (274.43, 512.26) &lt;0.0001</w:t>
            </w:r>
          </w:p>
        </w:tc>
      </w:tr>
      <w:tr w:rsidR="00651B7E" w:rsidRPr="00651B7E" w14:paraId="1E06ADD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8F32C23" w14:textId="0147E52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F0E38C" w14:textId="3E2FC18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5671D5" w14:textId="4920D5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62.92 (1018.29, 1307.5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E5A01DF" w14:textId="0BA3CE2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3.64 (845.95, 1081.34) &lt;0.0001</w:t>
            </w:r>
          </w:p>
        </w:tc>
      </w:tr>
      <w:tr w:rsidR="00651B7E" w:rsidRPr="00651B7E" w14:paraId="7D36A58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7D094DF" w14:textId="347953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C13DD" w14:textId="2D90FA5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C2F1DB" w14:textId="2DE113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FC5400A" w14:textId="2EB525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B89E35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76BCC1D" w14:textId="53E2DE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824874" w14:textId="418AAE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A2274C4" w14:textId="00543AC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6E648F6" w14:textId="3A60214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B63C57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673DEA2" w14:textId="3D9BE1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30CCC3" w14:textId="20170E4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2C1B7F" w14:textId="2F8C0C0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3.68 (506.67, 780.7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27BBFD" w14:textId="2AB6CF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12.71 (399.76, 625.66) &lt;0.0001</w:t>
            </w:r>
          </w:p>
        </w:tc>
      </w:tr>
      <w:tr w:rsidR="00651B7E" w:rsidRPr="00651B7E" w14:paraId="6389573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2D44B48" w14:textId="26E424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8C71F" w14:textId="19589B3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9DBD26A" w14:textId="774846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41.05 (1087.52, 1394.5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242AC4" w14:textId="2AB6569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24.16 (897.60, 1150.72) &lt;0.0001</w:t>
            </w:r>
          </w:p>
        </w:tc>
      </w:tr>
      <w:tr w:rsidR="00651B7E" w:rsidRPr="00651B7E" w14:paraId="0513B19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3420DA4" w14:textId="5F90C7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Standing Height (cm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12492E" w14:textId="505268F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8E6C88" w14:textId="0490FF4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2E6A34E" w14:textId="499F22A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2A04C2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2D88686" w14:textId="7A9649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ADA61D" w14:textId="728EFC2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CA5B6F" w14:textId="726C752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D22944E" w14:textId="45D745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F16B6C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10D162E" w14:textId="156E18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18AC72" w14:textId="3BB0BE8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9C3AB3" w14:textId="068A0A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B84C216" w14:textId="78C93D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55A427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E5B773B" w14:textId="52B5E83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9EFCB" w14:textId="2799626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712505" w14:textId="4261425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6.55 (41.65, 211.45) 0.003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A62EB2" w14:textId="283AE88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8.41 (52.88, 203.93) 0.0009</w:t>
            </w:r>
          </w:p>
        </w:tc>
      </w:tr>
      <w:tr w:rsidR="00651B7E" w:rsidRPr="00651B7E" w14:paraId="77E7FBB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55BC797" w14:textId="19B0E05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4AF70" w14:textId="319A63D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CB55BF" w14:textId="0AF5BF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9.89 (143.48, 336.3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A5562F" w14:textId="10D361A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1.41 (175.65, 347.17) &lt;0.0001</w:t>
            </w:r>
          </w:p>
        </w:tc>
      </w:tr>
      <w:tr w:rsidR="00651B7E" w:rsidRPr="00651B7E" w14:paraId="57540E2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1C54137" w14:textId="4EB0964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63CA66" w14:textId="6782425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5888B6" w14:textId="0B38CD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81B045" w14:textId="1D2E31D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09C2F7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10E771C" w14:textId="32D5443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FC1676" w14:textId="3AA5D7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F66391" w14:textId="074B2E9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568794" w14:textId="6A462B3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C77386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1E6A251" w14:textId="44BBD2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DCE93" w14:textId="7483DD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1AAC61" w14:textId="01E13BF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6.04 (195.38, 396.6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53C9F3" w14:textId="38C676F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0.66 (171.11, 350.21) &lt;0.0001</w:t>
            </w:r>
          </w:p>
        </w:tc>
      </w:tr>
      <w:tr w:rsidR="00651B7E" w:rsidRPr="00651B7E" w14:paraId="29F0DC7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1042B77" w14:textId="1845A62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44036" w14:textId="430319F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201223" w14:textId="69086B6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93.75 (488.71, 698.7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649D3C" w14:textId="030E2C1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71.44 (477.99, 664.89) &lt;0.0001</w:t>
            </w:r>
          </w:p>
        </w:tc>
      </w:tr>
      <w:tr w:rsidR="00651B7E" w:rsidRPr="00651B7E" w14:paraId="7AFE28F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0BA0E15" w14:textId="0377B1A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BADC98" w14:textId="21E7269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ADB06D" w14:textId="3BC131C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5618B1" w14:textId="7DA034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32D18B5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24FE239" w14:textId="1BA0F99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A65DA8" w14:textId="099328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63AB4F" w14:textId="6D75A9D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4AFAECC" w14:textId="56023CE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706AFD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08F011B" w14:textId="46942F3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A21C1" w14:textId="3DE4D4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5DC4C0" w14:textId="0EC2E6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1.72 (327.98, 615.4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51D935" w14:textId="661755C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2.57 (257.40, 507.75) &lt;0.0001</w:t>
            </w:r>
          </w:p>
        </w:tc>
      </w:tr>
      <w:tr w:rsidR="00651B7E" w:rsidRPr="00651B7E" w14:paraId="4AECE54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0BE7C3B" w14:textId="7D24482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0BFF9" w14:textId="73EFFF7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C17372" w14:textId="592769C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3.08 (576.99, 849.1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976BAE6" w14:textId="58125F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6.37 (567.86, 804.89) &lt;0.0001</w:t>
            </w:r>
          </w:p>
        </w:tc>
      </w:tr>
      <w:tr w:rsidR="00651B7E" w:rsidRPr="00651B7E" w14:paraId="2D1C718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7EB1017" w14:textId="373CF2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Systolic blood pressure (mmHg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D5396B" w14:textId="383504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08897A" w14:textId="64F964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8ECB5D" w14:textId="4E9949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68037E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0047C2E" w14:textId="5FEDCBC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1CBE90" w14:textId="40AF34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C76996" w14:textId="1C7E474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2A8013" w14:textId="33823A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DC7E4F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DC00842" w14:textId="78A820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097231" w14:textId="64E3E1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6E8DB4" w14:textId="153F9F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03F0C4E" w14:textId="44C5922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5E0FE2A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78AC30B" w14:textId="2276081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952B8" w14:textId="2522214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970888" w14:textId="29631A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0.13 (109.65, 390.60) 0.000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D2EF8EA" w14:textId="5A02303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1.13 (87.10, 315.17) 0.0006</w:t>
            </w:r>
          </w:p>
        </w:tc>
      </w:tr>
      <w:tr w:rsidR="00651B7E" w:rsidRPr="00651B7E" w14:paraId="285E664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5821C34" w14:textId="48879B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0F034" w14:textId="1567223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8BB15D" w14:textId="3097DE4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21.38 (477.70, 765.0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62018A5" w14:textId="4D37759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53.28 (436.64, 669.92) &lt;0.0001</w:t>
            </w:r>
          </w:p>
        </w:tc>
      </w:tr>
      <w:tr w:rsidR="00651B7E" w:rsidRPr="00651B7E" w14:paraId="3695923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6B0D5B5" w14:textId="23184DE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032BEA" w14:textId="7671A10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B87B76" w14:textId="003AC0D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653456" w14:textId="6905B0E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C89E04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381FA8A" w14:textId="306ED74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757B8B" w14:textId="2746329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113D32" w14:textId="4B1066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655565" w14:textId="4F4303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8F78EA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A97AD8B" w14:textId="7C28AAF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986BD" w14:textId="3F3350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4E2C0F3" w14:textId="2E9F1E8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9.78 (295.81, 603.7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10FE46" w14:textId="296429D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5.24 (249.65, 500.83) &lt;0.0001</w:t>
            </w:r>
          </w:p>
        </w:tc>
      </w:tr>
      <w:tr w:rsidR="00651B7E" w:rsidRPr="00651B7E" w14:paraId="15285EC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04D4F58" w14:textId="48C815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9B518" w14:textId="3EF4D9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D51031" w14:textId="5240588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1.27 (778.12, 1084.4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DB03AA" w14:textId="0991F84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23.23 (698.31, 948.15) &lt;0.0001</w:t>
            </w:r>
          </w:p>
        </w:tc>
      </w:tr>
      <w:tr w:rsidR="00651B7E" w:rsidRPr="00651B7E" w14:paraId="0CC3D6A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8D00644" w14:textId="500ED30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D4F9E" w14:textId="63C2B83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345669" w14:textId="4022F0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E3D735" w14:textId="1769824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B761A1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C8D6476" w14:textId="4CD2DF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53D36A" w14:textId="50D8361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5E26D76" w14:textId="119EE2F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A8E2D8C" w14:textId="1776382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884905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F2A898" w14:textId="20A239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ABA98" w14:textId="0A8263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1517DD" w14:textId="473932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0.17 (245.38, 534.9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412710" w14:textId="78585D0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0.68 (191.92, 429.44) &lt;0.0001</w:t>
            </w:r>
          </w:p>
        </w:tc>
      </w:tr>
      <w:tr w:rsidR="00651B7E" w:rsidRPr="00651B7E" w14:paraId="1BBA52D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EB1D90B" w14:textId="560989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E03105" w14:textId="46DAB9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C5653B" w14:textId="5018675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70.07 (719.47, 1020.6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C96F2A" w14:textId="53404B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5.75 (642.23, 889.27) &lt;0.0001</w:t>
            </w:r>
          </w:p>
        </w:tc>
      </w:tr>
      <w:tr w:rsidR="00651B7E" w:rsidRPr="00651B7E" w14:paraId="1387FB7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E94D8C2" w14:textId="62C7A93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Diastolic blood pressure (mmHg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C3BC7" w14:textId="20B2EB9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A9E2F10" w14:textId="0B05909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80569F" w14:textId="6F88F7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910A50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F622DF5" w14:textId="6E984F6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9CF51" w14:textId="642B8D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E342ED" w14:textId="75D0A7A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8B322C" w14:textId="60BCE55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12461CC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AED9FEA" w14:textId="26CA60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lastRenderedPageBreak/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1CC6F2" w14:textId="3CE3D08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09242F" w14:textId="0AC4C62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9BDD2A0" w14:textId="39F3B07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A01D63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045D6AD" w14:textId="2384FC2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497A0C" w14:textId="3FC9AEF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DBF7F9" w14:textId="374A3B4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1.62 (276.10, 587.1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C4EE95" w14:textId="35D115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6.49 (206.24, 466.74) &lt;0.0001</w:t>
            </w:r>
          </w:p>
        </w:tc>
      </w:tr>
      <w:tr w:rsidR="00651B7E" w:rsidRPr="00651B7E" w14:paraId="7F972CF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5C5635E" w14:textId="65A537A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81D7A0" w14:textId="0E55E55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3A0419" w14:textId="104C91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31.53 (675.19, 987.8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BBE6EE" w14:textId="646574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72.90 (641.96, 903.84) &lt;0.0001</w:t>
            </w:r>
          </w:p>
        </w:tc>
      </w:tr>
      <w:tr w:rsidR="00651B7E" w:rsidRPr="00651B7E" w14:paraId="0B7F14D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6E3E83E" w14:textId="254E1C7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15BE1" w14:textId="40A613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3E99EA" w14:textId="3E4E0B5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A34AF2" w14:textId="531628F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F99119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4A3F81" w14:textId="2E43F6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7316B8" w14:textId="004B5BA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3B8F66" w14:textId="660804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F90DF4" w14:textId="5C9E1BD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6B01E6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7FBFDF5" w14:textId="0D8BF4E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A7486" w14:textId="4D3FB37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5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650E53" w14:textId="1FD58D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7.31 (143.14, 431.48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7E3513A" w14:textId="5E992E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2.35 (134.78, 369.91) &lt;0.0001</w:t>
            </w:r>
          </w:p>
        </w:tc>
      </w:tr>
      <w:tr w:rsidR="00651B7E" w:rsidRPr="00651B7E" w14:paraId="147397D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BAD2B9A" w14:textId="3195A12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6EA60A" w14:textId="5453FA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8E4811C" w14:textId="34C00BE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76.61 (628.08, 925.1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39E0D8" w14:textId="469663F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93.64 (572.52, 814.76) &lt;0.0001</w:t>
            </w:r>
          </w:p>
        </w:tc>
      </w:tr>
      <w:tr w:rsidR="00651B7E" w:rsidRPr="00651B7E" w14:paraId="39C30A4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37CD066" w14:textId="0A6ED2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53AA33" w14:textId="5893588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B55BDE" w14:textId="27B9394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921883" w14:textId="07D6E54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2A7F32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8A31588" w14:textId="3028071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DFAAC" w14:textId="0AA4FB2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063A0E" w14:textId="76442C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EDECF2" w14:textId="3075F8A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C64E1A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6E354F7" w14:textId="05320EE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3F6CBD" w14:textId="6C717DB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3B3C71" w14:textId="58EFD2B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7.38 (283.55, 571.2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8A9438" w14:textId="03742B4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7.12 (240.42, 473.82) &lt;0.0001</w:t>
            </w:r>
          </w:p>
        </w:tc>
      </w:tr>
      <w:tr w:rsidR="00651B7E" w:rsidRPr="00651B7E" w14:paraId="59D243F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1254370" w14:textId="7285330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98FFAB" w14:textId="7B03F33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95371B" w14:textId="6195F3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96.16 (750.24, 1042.08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700DE9" w14:textId="50A669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4.45 (646.05, 882.84) &lt;0.0001</w:t>
            </w:r>
          </w:p>
        </w:tc>
      </w:tr>
      <w:tr w:rsidR="00651B7E" w:rsidRPr="00651B7E" w14:paraId="183CBEA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1D0D02B" w14:textId="6D6A55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Glucose, serum (m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EDF0E" w14:textId="236854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500954" w14:textId="74885E5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82D546" w14:textId="2E97C4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3FECF92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84D39B1" w14:textId="011EAE7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B3536" w14:textId="111739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252C03" w14:textId="43051D5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164F4D" w14:textId="364483E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03F5E3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4459FB0" w14:textId="3A0E5B9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C1115" w14:textId="53DB9F9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F82D12" w14:textId="2B87575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E5C83C" w14:textId="022EE13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B193C8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7AC2FAA" w14:textId="5234D2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AD7B47" w14:textId="4F7A6ED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5F298F" w14:textId="26FA87D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3.18 (262.65, 563.7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CA39D3" w14:textId="74393DB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8.64 (196.96, 440.32) &lt;0.0001</w:t>
            </w:r>
          </w:p>
        </w:tc>
      </w:tr>
      <w:tr w:rsidR="00651B7E" w:rsidRPr="00651B7E" w14:paraId="49E7678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83636F6" w14:textId="4D7B089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7471E" w14:textId="0405A0A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A03C3D" w14:textId="66F14D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64.80 (718.04, 1011.5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33D10A" w14:textId="5232883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2.00 (643.36, 880.64) &lt;0.0001</w:t>
            </w:r>
          </w:p>
        </w:tc>
      </w:tr>
      <w:tr w:rsidR="00651B7E" w:rsidRPr="00651B7E" w14:paraId="261C1EC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B06A733" w14:textId="1FD52D8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490195" w14:textId="503F81B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CE717F" w14:textId="2F5FE0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E4C9BD" w14:textId="0C30E5F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52B22F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320D153" w14:textId="42E9FBE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B2CCD" w14:textId="2570DAE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C29189" w14:textId="7589B20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55FF2D" w14:textId="3E8034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6DBAA31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01BBD8F" w14:textId="2C0FFF8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43D48A" w14:textId="7CC9B06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3D97D0" w14:textId="608271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0.87 (157.70, 464.0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F5CCB3" w14:textId="07486FE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2.76 (136.64, 388.88) &lt;0.0001</w:t>
            </w:r>
          </w:p>
        </w:tc>
      </w:tr>
      <w:tr w:rsidR="00651B7E" w:rsidRPr="00651B7E" w14:paraId="7AFEE5C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F8AAE4F" w14:textId="1FC1B04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4DEE8E" w14:textId="649360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C5A01D" w14:textId="04E9821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62.19 (708.14, 1016.2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69C7345" w14:textId="0D2F73C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50.16 (623.33, 877.00) &lt;0.0001</w:t>
            </w:r>
          </w:p>
        </w:tc>
      </w:tr>
      <w:tr w:rsidR="00651B7E" w:rsidRPr="00651B7E" w14:paraId="0311564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5463FCC" w14:textId="4B2843C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0A5DB5" w14:textId="62BCFC8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B9D879" w14:textId="073123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B26D21" w14:textId="03282E7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5C5E5A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558E7D0" w14:textId="740807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1FC3D" w14:textId="7304EBD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F69CA9" w14:textId="1ED9C73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9E4B378" w14:textId="23BC76E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E547C4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31FB46C" w14:textId="7A3050C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595818" w14:textId="2A971FA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9567C8" w14:textId="02A744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6.89 (284.39, 549.3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BB6669" w14:textId="65ED91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7.61 (239.81, 455.42) &lt;0.0001</w:t>
            </w:r>
          </w:p>
        </w:tc>
      </w:tr>
      <w:tr w:rsidR="00651B7E" w:rsidRPr="00651B7E" w14:paraId="0617E43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62FA128" w14:textId="1C771E6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66F25" w14:textId="20D647F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22C2B2" w14:textId="57945DF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2.17 (596.90, 887.4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9401DA" w14:textId="71E5E19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8.90 (530.70, 767.10) &lt;0.0001</w:t>
            </w:r>
          </w:p>
        </w:tc>
      </w:tr>
      <w:tr w:rsidR="00651B7E" w:rsidRPr="00651B7E" w14:paraId="349E1A6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FE4F4DA" w14:textId="3068F72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Cholesterol (m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9214F4" w14:textId="45DE836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83AB299" w14:textId="046430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E28F3E" w14:textId="12AE4AC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214548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721B494" w14:textId="20FAA9A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9683C" w14:textId="4B4AA4B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C090CD" w14:textId="099DB36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7FDB7F" w14:textId="01F9709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C7CEC9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9C4665" w14:textId="6F8DDB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45692E" w14:textId="301AC09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E0F769" w14:textId="0D5B6C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8027A0" w14:textId="0767B9F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517193F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A0BCACF" w14:textId="0D4595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7024A4" w14:textId="417275B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3A7F51" w14:textId="5F1B07A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50.42 (305.54, 595.2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333B2B" w14:textId="2B0297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2.50 (304.04, 540.96) &lt;0.0001</w:t>
            </w:r>
          </w:p>
        </w:tc>
      </w:tr>
      <w:tr w:rsidR="00651B7E" w:rsidRPr="00651B7E" w14:paraId="49CD89B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B9DE3EF" w14:textId="6D2A33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3E1215" w14:textId="070F9AD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486354" w14:textId="7CB451D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6.72 (856.01, 1157.4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177418" w14:textId="2CB5A6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52.43 (829.19, 1075.67) &lt;0.0001</w:t>
            </w:r>
          </w:p>
        </w:tc>
      </w:tr>
      <w:tr w:rsidR="00651B7E" w:rsidRPr="00651B7E" w14:paraId="293B011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2E45A41" w14:textId="57A52E3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73419" w14:textId="76EBA9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467DAB" w14:textId="49C188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4FFA1D" w14:textId="20A07CD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44AF71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8E152A3" w14:textId="6AF6966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2BE9F1" w14:textId="10F403B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BA9B43" w14:textId="7C3E924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E35BF0" w14:textId="077E02F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55530D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FC5A2AD" w14:textId="303EFFE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E9586" w14:textId="7BEC430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0BB04E2" w14:textId="31D460A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3.28 (133.88, 412.67) 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B7055B" w14:textId="3B8C1D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3.50 (108.19, 338.81) 0.0002</w:t>
            </w:r>
          </w:p>
        </w:tc>
      </w:tr>
      <w:tr w:rsidR="00651B7E" w:rsidRPr="00651B7E" w14:paraId="20F179A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12CF0F1" w14:textId="6AD518C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2424D8" w14:textId="0C24F9C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A63D66" w14:textId="018E9BC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96.81 (652.40, 941.2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8E3E1C" w14:textId="56FA4D3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38.22 (618.77, 857.68) &lt;0.0001</w:t>
            </w:r>
          </w:p>
        </w:tc>
      </w:tr>
      <w:tr w:rsidR="00651B7E" w:rsidRPr="00651B7E" w14:paraId="2252A21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8B6C0A9" w14:textId="5720F1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9BF87" w14:textId="25E6F85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F05775C" w14:textId="28D2E8A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C0CBAD" w14:textId="3E34BCA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327640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97B9F63" w14:textId="1935AB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9E8E4D" w14:textId="3AF970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C60B0B" w14:textId="0E592E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A2947E" w14:textId="0E4889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9169C1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0986844" w14:textId="436FD6E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4E2BA" w14:textId="349367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DAD43C" w14:textId="15F5A92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0.90 (324.34, 617.4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0CD364" w14:textId="0C683F3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2.86 (226.07, 459.64) &lt;0.0001</w:t>
            </w:r>
          </w:p>
        </w:tc>
      </w:tr>
      <w:tr w:rsidR="00651B7E" w:rsidRPr="00651B7E" w14:paraId="57B423F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61CDB05" w14:textId="34D401F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B0A03" w14:textId="445B13C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8BDB9A" w14:textId="7513817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27.49 (683.39, 971.5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745380" w14:textId="085B15A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6.22 (541.40, 771.05) &lt;0.0001</w:t>
            </w:r>
          </w:p>
        </w:tc>
      </w:tr>
      <w:tr w:rsidR="00651B7E" w:rsidRPr="00651B7E" w14:paraId="26E70B0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2546923" w14:textId="089EB82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Creatinine (u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21E63" w14:textId="4C0A8BE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864780F" w14:textId="4BA5670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5EA4DB" w14:textId="236D8A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9BF065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380DA51" w14:textId="2063E8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4406D" w14:textId="33E3808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6857C3" w14:textId="39C6C94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FB963B" w14:textId="1A23B96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3320F1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C479E06" w14:textId="527AD5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61F20" w14:textId="4D653DA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E64EB62" w14:textId="3FFA4CE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0A709DD" w14:textId="0065776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9CD026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D64BC2D" w14:textId="58E1B6C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40A8D" w14:textId="662CF0B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6594F7" w14:textId="651A835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29 (-108.09, 114.67) 0.953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10CE74" w14:textId="452CFCD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.18 (-68.79, 113.14) 0.6329</w:t>
            </w:r>
          </w:p>
        </w:tc>
      </w:tr>
      <w:tr w:rsidR="00651B7E" w:rsidRPr="00651B7E" w14:paraId="1BB48B7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C600158" w14:textId="7856538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09A83" w14:textId="22CE537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D44BB7" w14:textId="6064700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3.37 (230.11, 476.6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E6960D5" w14:textId="082A325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0.29 (259.63, 460.96) &lt;0.0001</w:t>
            </w:r>
          </w:p>
        </w:tc>
      </w:tr>
      <w:tr w:rsidR="00651B7E" w:rsidRPr="00651B7E" w14:paraId="06B583B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E8E3DA2" w14:textId="7C8B41B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F499D" w14:textId="056537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E17FD1B" w14:textId="170221E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55AC09" w14:textId="47DB2D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BA5681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80B7E65" w14:textId="4397CB7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FCBC9C" w14:textId="3165979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DC974C" w14:textId="2174F29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A5045F" w14:textId="1E8A6A7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F6E6BB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F25FA49" w14:textId="4A274D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FF79BE" w14:textId="60D4473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EE42D7" w14:textId="4ABCF98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1.06 (354.81, 647.30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487239E" w14:textId="4EBD5CC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7.86 (266.29, 509.43) &lt;0.0001</w:t>
            </w:r>
          </w:p>
        </w:tc>
      </w:tr>
      <w:tr w:rsidR="00651B7E" w:rsidRPr="00651B7E" w14:paraId="09CD296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D393DA1" w14:textId="1EBA2B1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E2248" w14:textId="6714B11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75E0FF" w14:textId="1FDA39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22.21 (776.05, 1068.3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45835B" w14:textId="11D48A6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94.01 (672.51, 915.51) &lt;0.0001</w:t>
            </w:r>
          </w:p>
        </w:tc>
      </w:tr>
      <w:tr w:rsidR="00651B7E" w:rsidRPr="00651B7E" w14:paraId="1FA98E7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BDDD86C" w14:textId="46CBF7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48EF0" w14:textId="19E1C1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AC4FA6" w14:textId="04C0EFA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787190" w14:textId="78B797B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D421B4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F6FB160" w14:textId="3C1C59D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F4866B" w14:textId="26B0578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D588D8" w14:textId="561B245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EF955F" w14:textId="6A4D39C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155B13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FB92537" w14:textId="3F7D0A7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58C57" w14:textId="3B0820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75CBE3" w14:textId="41C14C0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0.09 (499.42, 800.7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1B749E" w14:textId="2F8DF40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62.63 (435.84, 689.42) &lt;0.0001</w:t>
            </w:r>
          </w:p>
        </w:tc>
      </w:tr>
      <w:tr w:rsidR="00651B7E" w:rsidRPr="00651B7E" w14:paraId="119A374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3F47963" w14:textId="64474A2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E18E8C" w14:textId="1DF580B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268AEC" w14:textId="6E5769D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10.33 (862.87, 1157.7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AC2F2A" w14:textId="2A84E90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2.41 (808.32, 1056.51) &lt;0.0001</w:t>
            </w:r>
          </w:p>
        </w:tc>
      </w:tr>
      <w:tr w:rsidR="00651B7E" w:rsidRPr="00651B7E" w14:paraId="2176B1C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A1EA786" w14:textId="618FB9D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lastRenderedPageBreak/>
              <w:t>Alanine aminotransferase ALT (U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0D9EE9" w14:textId="61D9926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964BAD" w14:textId="72D2215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E20F6D" w14:textId="025672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C0CCF9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9C1DF55" w14:textId="728536E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A18F28" w14:textId="7B978A8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FDABC1" w14:textId="7FAAB58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B2C3C2" w14:textId="5302334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4EE9A2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177A39F" w14:textId="009DDFA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CCFF0D" w14:textId="439AF1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616BF7" w14:textId="2A3171D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77BF32" w14:textId="45E7F15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5C663B5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391609E" w14:textId="58FE48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348031" w14:textId="2E2B5C5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2695C5" w14:textId="5081A0A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6.08 (72.04, 320.13) 0.002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B4C625D" w14:textId="17FC67C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9.45 (95.29, 303.60) 0.0002</w:t>
            </w:r>
          </w:p>
        </w:tc>
      </w:tr>
      <w:tr w:rsidR="00651B7E" w:rsidRPr="00651B7E" w14:paraId="0F09792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B3E01C5" w14:textId="7979B3D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6CDF0" w14:textId="4CF45EC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A75530" w14:textId="55E51F0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2.19 (552.72, 811.6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7C0CF3" w14:textId="51E36F5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64.56 (555.85, 773.27) &lt;0.0001</w:t>
            </w:r>
          </w:p>
        </w:tc>
      </w:tr>
      <w:tr w:rsidR="00651B7E" w:rsidRPr="00651B7E" w14:paraId="78EE791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6BB4C0B" w14:textId="6FA7FFC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0F34C" w14:textId="1B0C7DE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629861" w14:textId="49464C6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57C9F0C" w14:textId="28EDC43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A7F7B27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2AB493C" w14:textId="37A4655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257178" w14:textId="38D113E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7EC6F0" w14:textId="47F52F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A29D76" w14:textId="241CDC6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97A6AC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E75FF41" w14:textId="585F350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E32A9" w14:textId="5782142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7A5344" w14:textId="344AED8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0.57 (251.90, 549.2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D91153" w14:textId="398684E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6.40 (214.39, 458.41) &lt;0.0001</w:t>
            </w:r>
          </w:p>
        </w:tc>
      </w:tr>
      <w:tr w:rsidR="00651B7E" w:rsidRPr="00651B7E" w14:paraId="662D473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694E124" w14:textId="721254B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8DE73C" w14:textId="44489F6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ECDBBD" w14:textId="311767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16.47 (659.72, 973.2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B6AD8F" w14:textId="69F2ADA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4.92 (616.27, 873.56) &lt;0.0001</w:t>
            </w:r>
          </w:p>
        </w:tc>
      </w:tr>
      <w:tr w:rsidR="00651B7E" w:rsidRPr="00651B7E" w14:paraId="0AB2B5C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96E6760" w14:textId="04F3C0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09B95" w14:textId="162F8CD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DD551B" w14:textId="393BBC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916CC91" w14:textId="43B66A4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0579B3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AF88E27" w14:textId="3BEB19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22757" w14:textId="453C23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5BFEC8" w14:textId="2F307B7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4A381D" w14:textId="71FE184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09D79C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4310A60" w14:textId="7455D84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7EF33" w14:textId="1C5707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5047B4" w14:textId="51D49A3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98.44 (341.05, 655.8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DB8581" w14:textId="642E463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4.67 (256.32, 513.02) &lt;0.0001</w:t>
            </w:r>
          </w:p>
        </w:tc>
      </w:tr>
      <w:tr w:rsidR="00651B7E" w:rsidRPr="00651B7E" w14:paraId="6848DBD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BE9F651" w14:textId="4E27E8E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9B6A06" w14:textId="6C1EDF8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A3F57E6" w14:textId="7772105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13.34 (759.89, 1066.7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1BE5BA" w14:textId="6DE8B7F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8.29 (643.15, 893.42) &lt;0.0001</w:t>
            </w:r>
          </w:p>
        </w:tc>
      </w:tr>
      <w:tr w:rsidR="00651B7E" w:rsidRPr="00651B7E" w14:paraId="0FC8999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552DB1B" w14:textId="1DB9B3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Total calcium (m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C4DC3" w14:textId="7830363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2FF919" w14:textId="6C9DBC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7403F5" w14:textId="7A4D661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EF34C2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4A07434" w14:textId="48D5D7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6B5DA" w14:textId="4EAD64F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CB2032" w14:textId="6D08373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9EFA40" w14:textId="6F3B3C1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0289F3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A4299E2" w14:textId="61706CC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1650EA" w14:textId="3108DA1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2AE45D" w14:textId="3BA3841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87CF4D" w14:textId="0B102B9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4809BA9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8B44755" w14:textId="3847526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21526E" w14:textId="2331DB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643BE6" w14:textId="4ACBA2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8.72 (260.18, 537.2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5ABCCD" w14:textId="0123B30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2.97 (212.87, 433.07) &lt;0.0001</w:t>
            </w:r>
          </w:p>
        </w:tc>
      </w:tr>
      <w:tr w:rsidR="00651B7E" w:rsidRPr="00651B7E" w14:paraId="0107CFDA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7E8AC3D" w14:textId="23BD9FE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480BE" w14:textId="3CAC6C9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6BD808" w14:textId="3DCE8BA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92.34 (460.04, 924.6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4B9109" w14:textId="37D036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3.23 (428.60, 797.86) &lt;0.0001</w:t>
            </w:r>
          </w:p>
        </w:tc>
      </w:tr>
      <w:tr w:rsidR="00651B7E" w:rsidRPr="00651B7E" w14:paraId="733E064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A0F6859" w14:textId="2D84A71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22FEC4" w14:textId="550B059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947648" w14:textId="22E1F20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8A49CD" w14:textId="510DF8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5DECE03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CE093BF" w14:textId="6363351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0C40D" w14:textId="6FF87E4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BE135E" w14:textId="2B11829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F9E5AD" w14:textId="59CB02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2B137F4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71D07CB" w14:textId="2606EE4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0BF21" w14:textId="72EF328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711A4C" w14:textId="5D72CCC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2.68 (309.14, 576.2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0AB01F" w14:textId="182780E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9.77 (241.42, 458.11) &lt;0.0001</w:t>
            </w:r>
          </w:p>
        </w:tc>
      </w:tr>
      <w:tr w:rsidR="00651B7E" w:rsidRPr="00651B7E" w14:paraId="36C0C10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668B3D7" w14:textId="1BB94AD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81054" w14:textId="2E78B6C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273C75" w14:textId="6809C61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26.69 (780.66, 1072.7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B473B75" w14:textId="5A02391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4.45 (685.96, 922.93) &lt;0.0001</w:t>
            </w:r>
          </w:p>
        </w:tc>
      </w:tr>
      <w:tr w:rsidR="00651B7E" w:rsidRPr="00651B7E" w14:paraId="181D2254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62CAD01" w14:textId="30BABE7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5E498" w14:textId="0728CB4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4F5DFB" w14:textId="430BD8B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D539F5" w14:textId="3885772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46DEE73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777FB0" w14:textId="7059918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A7BB9" w14:textId="3731ED9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8193A8F" w14:textId="1174C7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E824F7" w14:textId="48180B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176EBD4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FC77F83" w14:textId="0E60E9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3A7E0" w14:textId="36D757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FBE357" w14:textId="7E33747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14.44 (335.16, 693.7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4D4578" w14:textId="17073A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1.71 (291.85, 591.57) &lt;0.0001</w:t>
            </w:r>
          </w:p>
        </w:tc>
      </w:tr>
      <w:tr w:rsidR="00651B7E" w:rsidRPr="00651B7E" w14:paraId="5FC00D8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FFFEE9E" w14:textId="65D4B6A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1D0CE" w14:textId="2C7136F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5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644B85" w14:textId="0E56379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53.34 (883.65, 1223.03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B2219B" w14:textId="1CA0370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26.45 (784.61, 1068.29) &lt;0.0001</w:t>
            </w:r>
          </w:p>
        </w:tc>
      </w:tr>
      <w:tr w:rsidR="00651B7E" w:rsidRPr="00651B7E" w14:paraId="2F2B372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F00ED69" w14:textId="27EF8AD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Sodium (m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A0B520" w14:textId="2BAE325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51809D" w14:textId="54CF3F4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BFE7C4" w14:textId="2DBC502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0EC1829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3FBCEBE" w14:textId="30BAFC1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372FC2" w14:textId="1065210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2FEC10" w14:textId="12AFA40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7FD956" w14:textId="7734DF7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EBB24D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99DDA77" w14:textId="5C8134B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D2EE56" w14:textId="63CFCD1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0E0A53" w14:textId="35FC7E5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AEC4A8" w14:textId="3287C14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165C08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1E6A7CB" w14:textId="2797908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BFE580" w14:textId="7C9129B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D40F4F" w14:textId="67FA500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3.24 (206.45, 560.02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5BF8D5" w14:textId="08DD3B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4.16 (163.96, 444.36) &lt;0.0001</w:t>
            </w:r>
          </w:p>
        </w:tc>
      </w:tr>
      <w:tr w:rsidR="00651B7E" w:rsidRPr="00651B7E" w14:paraId="7C320EF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E2BF1D8" w14:textId="27748AA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9C59C" w14:textId="3CF8AE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4EB8DA" w14:textId="2B585D7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62.75 (579.75, 945.7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167277" w14:textId="7805DB7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77.41 (532.28, 822.53) &lt;0.0001</w:t>
            </w:r>
          </w:p>
        </w:tc>
      </w:tr>
      <w:tr w:rsidR="00651B7E" w:rsidRPr="00651B7E" w14:paraId="2930D1A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6E9DAF3" w14:textId="50E879D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172F8" w14:textId="01971C7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247400" w14:textId="1D2B3E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831105" w14:textId="1F08618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EE4934C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17C6D54" w14:textId="11F394F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B10BC" w14:textId="48A59C3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3DDD09" w14:textId="1466F2C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55427D" w14:textId="4C7D6FE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020B7D4E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455E0E5" w14:textId="0DD2C76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18EED" w14:textId="6A39228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9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F4FCDB" w14:textId="2CEF3B1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1.02 (228.23, 493.8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6952078" w14:textId="70B9A55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5.18 (196.00, 414.37) &lt;0.0001</w:t>
            </w:r>
          </w:p>
        </w:tc>
      </w:tr>
      <w:tr w:rsidR="00651B7E" w:rsidRPr="00651B7E" w14:paraId="5D91131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717819E" w14:textId="2197212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46224" w14:textId="3DE03C1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DC5CD74" w14:textId="5E6E5DE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93.82 (659.80, 927.8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67B4D5" w14:textId="4B144F9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04.90 (594.70, 815.09) &lt;0.0001</w:t>
            </w:r>
          </w:p>
        </w:tc>
      </w:tr>
      <w:tr w:rsidR="00651B7E" w:rsidRPr="00651B7E" w14:paraId="656247F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39AF4A4" w14:textId="066F91C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833E2" w14:textId="0138E20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1DB4C0E" w14:textId="7E43F2B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017E97" w14:textId="0FC458D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ACE8BE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7B1B22C" w14:textId="60DB49F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0CEB7F" w14:textId="57B118D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B332BD" w14:textId="4012CBF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6AE6110" w14:textId="2C27B71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069A226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FA7A50C" w14:textId="1F7E7D2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73A92F" w14:textId="5294D41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1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2E323D" w14:textId="3298ED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0.88 (295.71, 566.0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4A108B" w14:textId="2FEDE96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8.53 (246.85, 470.22) &lt;0.0001</w:t>
            </w:r>
          </w:p>
        </w:tc>
      </w:tr>
      <w:tr w:rsidR="00651B7E" w:rsidRPr="00651B7E" w14:paraId="4700ADA9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0AA72B5" w14:textId="0013148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F8132" w14:textId="770804C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0BFCCF" w14:textId="09ABBF1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59.21 (821.73, 1096.69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EE5A09" w14:textId="1CCF1F4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50.73 (737.13, 964.32) &lt;0.0001</w:t>
            </w:r>
          </w:p>
        </w:tc>
      </w:tr>
      <w:tr w:rsidR="00651B7E" w:rsidRPr="00651B7E" w14:paraId="1228774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CEFDA55" w14:textId="3575BD8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otassium (mmol/L) Terti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97AB33" w14:textId="00F4EE3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8F7F78" w14:textId="4F63655C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1A046C" w14:textId="333448C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61777DC8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1A852F91" w14:textId="40215B7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7E91F1" w14:textId="5ABFB19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CB169DF" w14:textId="070CA5E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376701" w14:textId="0B4563A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F40BF3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24A8362" w14:textId="61F4FB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F034A" w14:textId="0E6E7D4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4E3309" w14:textId="3FC84D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08A221" w14:textId="02512ED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7F392B0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F0858D3" w14:textId="564F66B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4A610" w14:textId="3F237EC6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A3A721" w14:textId="4FC3500A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5.78 (110.92, 420.63) 0.000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4F6571" w14:textId="12E26ED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0.16 (134.43, 385.88) &lt;0.0001</w:t>
            </w:r>
          </w:p>
        </w:tc>
      </w:tr>
      <w:tr w:rsidR="00651B7E" w:rsidRPr="00651B7E" w14:paraId="7F102F0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646D4749" w14:textId="2AEA50C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4B02F" w14:textId="7A29C5B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EF7CDCB" w14:textId="2F9325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28.04 (576.61, 879.47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9ED2F8" w14:textId="3B114FB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5.68 (562.73, 808.62) &lt;0.0001</w:t>
            </w:r>
          </w:p>
        </w:tc>
      </w:tr>
      <w:tr w:rsidR="00651B7E" w:rsidRPr="00651B7E" w14:paraId="3D744C3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5C0E162A" w14:textId="319D56D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52C64" w14:textId="7C1A378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134B7B7" w14:textId="14D1D8D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E78DAF2" w14:textId="517887F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28749B7B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95A967A" w14:textId="1C7D8AF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B9CDE" w14:textId="1747D715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CD9C41" w14:textId="3A12F57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F05EE1" w14:textId="045F3F2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73298FED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3B823189" w14:textId="1C83641F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B31B21" w14:textId="77A4B7D3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2489F8" w14:textId="052D0D3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0.59 (273.04, 588.14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CDC5C9" w14:textId="2C5FEE3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1.11 (219.97, 482.24) &lt;0.0001</w:t>
            </w:r>
          </w:p>
        </w:tc>
      </w:tr>
      <w:tr w:rsidR="00651B7E" w:rsidRPr="00651B7E" w14:paraId="5D02A0A2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0366741B" w14:textId="48D951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80F3C6" w14:textId="54177B0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149CBD" w14:textId="23D6AC5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49.40 (890.79, 1208.01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CDE624" w14:textId="7D9EF47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17.24 (785.22, 1049.26) &lt;0.0001</w:t>
            </w:r>
          </w:p>
        </w:tc>
      </w:tr>
      <w:tr w:rsidR="00651B7E" w:rsidRPr="00651B7E" w14:paraId="044FF9EF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4E602EA8" w14:textId="0B33F57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EAC4F6" w14:textId="635D373D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92FAB7" w14:textId="0A1D0AE9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A92728" w14:textId="173847C4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51B7E" w:rsidRPr="00651B7E" w14:paraId="72E37401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85C7DE6" w14:textId="1AE64BB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56DED0" w14:textId="0FF28C90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AE8797" w14:textId="670719D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945DE8" w14:textId="16767F42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51B7E" w:rsidRPr="00651B7E" w14:paraId="37B9A085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26C3D282" w14:textId="674FD87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lastRenderedPageBreak/>
              <w:t>     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F7C26" w14:textId="7D31533B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7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CFA9D1C" w14:textId="6852E92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3.23 (317.09, 569.36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56A3D2C" w14:textId="4FC68A01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7.53 (244.27, 450.78) &lt;0.0001</w:t>
            </w:r>
          </w:p>
        </w:tc>
      </w:tr>
      <w:tr w:rsidR="00651B7E" w:rsidRPr="00651B7E" w14:paraId="1FE015D3" w14:textId="77777777" w:rsidTr="00AD2CD5">
        <w:trPr>
          <w:trHeight w:val="278"/>
        </w:trPr>
        <w:tc>
          <w:tcPr>
            <w:tcW w:w="3828" w:type="dxa"/>
            <w:shd w:val="clear" w:color="auto" w:fill="auto"/>
            <w:vAlign w:val="center"/>
          </w:tcPr>
          <w:p w14:paraId="7D3DE9D5" w14:textId="72B1F00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     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080D9" w14:textId="2F532FF7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49BD10A" w14:textId="2563D958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31.46 (698.26, 964.65) &lt;0.000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AF15B1" w14:textId="0295CACE" w:rsidR="00AD2CD5" w:rsidRPr="00651B7E" w:rsidRDefault="00AD2CD5" w:rsidP="00AD2CD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1B7E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2.31 (603.27, 821.34) &lt;0.0001</w:t>
            </w:r>
          </w:p>
        </w:tc>
      </w:tr>
    </w:tbl>
    <w:p w14:paraId="3E325CDF" w14:textId="77777777" w:rsidR="009665EE" w:rsidRPr="00651B7E" w:rsidRDefault="009665EE" w:rsidP="009665EE">
      <w:pPr>
        <w:ind w:leftChars="-742" w:left="-1558" w:rightChars="-770" w:right="-1617"/>
      </w:pPr>
      <w:bookmarkStart w:id="2" w:name="_Hlk83975238"/>
      <w:r w:rsidRPr="00651B7E">
        <w:rPr>
          <w:rFonts w:ascii="Times New Roman" w:hAnsi="Times New Roman" w:cs="Times New Roman"/>
        </w:rPr>
        <w:t>Note: (</w:t>
      </w:r>
      <w:r w:rsidRPr="00651B7E">
        <w:rPr>
          <w:rFonts w:ascii="Times New Roman" w:hAnsi="Times New Roman" w:cs="Times New Roman" w:hint="eastAsia"/>
        </w:rPr>
        <w:t>a</w:t>
      </w:r>
      <w:r w:rsidRPr="00651B7E">
        <w:rPr>
          <w:rFonts w:ascii="Times New Roman" w:hAnsi="Times New Roman" w:cs="Times New Roman"/>
        </w:rPr>
        <w:t>) Including Multi-Racial</w:t>
      </w:r>
      <w:r w:rsidRPr="00651B7E">
        <w:rPr>
          <w:rFonts w:ascii="Times New Roman" w:hAnsi="Times New Roman" w:cs="Times New Roman" w:hint="eastAsia"/>
        </w:rPr>
        <w:t>;</w:t>
      </w:r>
      <w:r w:rsidRPr="00651B7E">
        <w:rPr>
          <w:rFonts w:ascii="Times New Roman" w:hAnsi="Times New Roman" w:cs="Times New Roman"/>
        </w:rPr>
        <w:t xml:space="preserve"> (b)Includes 12th grade with no diploma</w:t>
      </w:r>
      <w:r w:rsidRPr="00651B7E">
        <w:rPr>
          <w:rFonts w:ascii="Times New Roman" w:hAnsi="Times New Roman" w:cs="Times New Roman" w:hint="eastAsia"/>
        </w:rPr>
        <w:t>;</w:t>
      </w:r>
      <w:r w:rsidRPr="00651B7E">
        <w:rPr>
          <w:rFonts w:ascii="Times New Roman" w:hAnsi="Times New Roman" w:cs="Times New Roman"/>
        </w:rPr>
        <w:t xml:space="preserve"> (c) GED or equivalent. Weighted by: Full sample mobile examination center exam weight.</w:t>
      </w:r>
    </w:p>
    <w:bookmarkEnd w:id="2"/>
    <w:p w14:paraId="7B758E8F" w14:textId="77777777" w:rsidR="00D01674" w:rsidRPr="00651B7E" w:rsidRDefault="00D01674">
      <w:pPr>
        <w:rPr>
          <w:rFonts w:ascii="Times New Roman" w:hAnsi="Times New Roman" w:cs="Times New Roman"/>
          <w:sz w:val="20"/>
          <w:szCs w:val="20"/>
        </w:rPr>
      </w:pPr>
    </w:p>
    <w:sectPr w:rsidR="00D01674" w:rsidRPr="00651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88258" w14:textId="77777777" w:rsidR="00382D21" w:rsidRDefault="00382D21" w:rsidP="009D4776">
      <w:r>
        <w:separator/>
      </w:r>
    </w:p>
  </w:endnote>
  <w:endnote w:type="continuationSeparator" w:id="0">
    <w:p w14:paraId="2413235C" w14:textId="77777777" w:rsidR="00382D21" w:rsidRDefault="00382D21" w:rsidP="009D4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3021A" w14:textId="77777777" w:rsidR="00382D21" w:rsidRDefault="00382D21" w:rsidP="009D4776">
      <w:r>
        <w:separator/>
      </w:r>
    </w:p>
  </w:footnote>
  <w:footnote w:type="continuationSeparator" w:id="0">
    <w:p w14:paraId="62240A04" w14:textId="77777777" w:rsidR="00382D21" w:rsidRDefault="00382D21" w:rsidP="009D4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BF1"/>
    <w:rsid w:val="00037BF6"/>
    <w:rsid w:val="00140EB7"/>
    <w:rsid w:val="00145068"/>
    <w:rsid w:val="00382D21"/>
    <w:rsid w:val="005277FC"/>
    <w:rsid w:val="00651B7E"/>
    <w:rsid w:val="0076514E"/>
    <w:rsid w:val="00872A76"/>
    <w:rsid w:val="008867EE"/>
    <w:rsid w:val="009665EE"/>
    <w:rsid w:val="00967D1B"/>
    <w:rsid w:val="009A139E"/>
    <w:rsid w:val="009C742B"/>
    <w:rsid w:val="009D4776"/>
    <w:rsid w:val="00A87811"/>
    <w:rsid w:val="00AD2CD5"/>
    <w:rsid w:val="00D01674"/>
    <w:rsid w:val="00D13DD1"/>
    <w:rsid w:val="00DB3B8E"/>
    <w:rsid w:val="00DC5254"/>
    <w:rsid w:val="00E0102A"/>
    <w:rsid w:val="00EA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24951"/>
  <w15:docId w15:val="{DBEDAD2D-868B-49B9-BFC1-0DE4010B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7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7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38</Words>
  <Characters>10483</Characters>
  <Application>Microsoft Office Word</Application>
  <DocSecurity>0</DocSecurity>
  <Lines>87</Lines>
  <Paragraphs>24</Paragraphs>
  <ScaleCrop>false</ScaleCrop>
  <Company/>
  <LinksUpToDate>false</LinksUpToDate>
  <CharactersWithSpaces>1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3</cp:revision>
  <dcterms:created xsi:type="dcterms:W3CDTF">2021-12-27T13:28:00Z</dcterms:created>
  <dcterms:modified xsi:type="dcterms:W3CDTF">2022-09-07T21:21:00Z</dcterms:modified>
</cp:coreProperties>
</file>